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AE8D6" w14:textId="77777777" w:rsidR="007246EB" w:rsidRPr="002E4391" w:rsidRDefault="007246EB" w:rsidP="007246EB">
      <w:pPr>
        <w:pStyle w:val="acbfdd8b-e11b-4d36-88ff-6049b138f862"/>
        <w:spacing w:before="240" w:line="240" w:lineRule="auto"/>
        <w:rPr>
          <w:rFonts w:ascii="Times New Roman" w:hAnsi="Times New Roman"/>
          <w:color w:val="auto"/>
        </w:rPr>
      </w:pPr>
      <w:r w:rsidRPr="002E4391">
        <w:rPr>
          <w:rFonts w:ascii="Times New Roman" w:hAnsi="Times New Roman"/>
          <w:color w:val="auto"/>
        </w:rPr>
        <w:t>Supplementary Table 1.</w:t>
      </w:r>
      <w:r w:rsidRPr="002E4391">
        <w:rPr>
          <w:color w:val="auto"/>
          <w:sz w:val="21"/>
          <w:szCs w:val="21"/>
        </w:rPr>
        <w:t xml:space="preserve"> </w:t>
      </w:r>
      <w:r w:rsidRPr="002E4391">
        <w:rPr>
          <w:rFonts w:ascii="Times New Roman" w:hAnsi="Times New Roman"/>
          <w:color w:val="auto"/>
        </w:rPr>
        <w:t>Patient baseline characteristics before and after applying IPTW</w:t>
      </w:r>
    </w:p>
    <w:tbl>
      <w:tblPr>
        <w:tblW w:w="5718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1313"/>
        <w:gridCol w:w="1170"/>
        <w:gridCol w:w="1019"/>
        <w:gridCol w:w="1021"/>
        <w:gridCol w:w="725"/>
        <w:gridCol w:w="725"/>
        <w:gridCol w:w="1019"/>
        <w:gridCol w:w="144"/>
        <w:gridCol w:w="1156"/>
        <w:gridCol w:w="729"/>
        <w:gridCol w:w="725"/>
      </w:tblGrid>
      <w:tr w:rsidR="002E4391" w:rsidRPr="002E4391" w14:paraId="5C39FBA8" w14:textId="77777777" w:rsidTr="004129B0">
        <w:trPr>
          <w:trHeight w:val="280"/>
        </w:trPr>
        <w:tc>
          <w:tcPr>
            <w:tcW w:w="67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163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DF7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4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E8D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Before IPTW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95C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97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4F0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fter IPTW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93F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1F9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8CD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</w:tr>
      <w:tr w:rsidR="002E4391" w:rsidRPr="002E4391" w14:paraId="78A73937" w14:textId="77777777" w:rsidTr="004129B0">
        <w:trPr>
          <w:trHeight w:val="280"/>
        </w:trPr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6E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BE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MVR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466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LLV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E3C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9E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SMD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12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MV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FD3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LLV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E9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5ED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SMD</w:t>
            </w:r>
          </w:p>
        </w:tc>
      </w:tr>
      <w:tr w:rsidR="002E4391" w:rsidRPr="002E4391" w14:paraId="27CB1187" w14:textId="77777777" w:rsidTr="004129B0">
        <w:trPr>
          <w:trHeight w:val="290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AEE6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82C1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96A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59</w:t>
            </w:r>
          </w:p>
        </w:tc>
        <w:tc>
          <w:tcPr>
            <w:tcW w:w="5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106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7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339A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7CFF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1890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3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9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28CC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3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D50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B39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　</w:t>
            </w:r>
          </w:p>
        </w:tc>
      </w:tr>
      <w:tr w:rsidR="002E4391" w:rsidRPr="002E4391" w14:paraId="78ED2708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C3CF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Sex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954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Femal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D48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12 (7.5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7A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13 (7.6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7FD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AB7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04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6CF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20.0 (5.9) </w:t>
            </w:r>
          </w:p>
        </w:tc>
        <w:tc>
          <w:tcPr>
            <w:tcW w:w="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27E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6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51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7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D00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3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</w:p>
        </w:tc>
      </w:tr>
      <w:tr w:rsidR="002E4391" w:rsidRPr="002E4391" w14:paraId="248B9354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483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FA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Male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34A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47 (92.5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E0D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57 (92.4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100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2B9D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0EC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3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9.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(94.1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0C5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0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93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23F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3A8AC152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BF0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ECOG PS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59C3" w14:textId="77777777" w:rsidR="007246EB" w:rsidRPr="002E4391" w:rsidRDefault="007246EB" w:rsidP="004129B0">
            <w:pPr>
              <w:widowControl/>
              <w:ind w:rightChars="350" w:right="840"/>
              <w:jc w:val="righ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63D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22 (76.7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B67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22 (71.8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522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178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21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77D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245.0 (71.8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51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3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73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17B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8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08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5</w:t>
            </w:r>
          </w:p>
        </w:tc>
      </w:tr>
      <w:tr w:rsidR="002E4391" w:rsidRPr="002E4391" w14:paraId="758A124F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355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5B1" w14:textId="77777777" w:rsidR="007246EB" w:rsidRPr="002E4391" w:rsidRDefault="007246EB" w:rsidP="004129B0">
            <w:pPr>
              <w:widowControl/>
              <w:ind w:rightChars="350" w:right="840"/>
              <w:jc w:val="righ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B2D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36 (22.6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D80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42 (24.7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3A7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9F21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7BC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9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.0 (27.0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0D8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4.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51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7B3E1A41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65EC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E713" w14:textId="77777777" w:rsidR="007246EB" w:rsidRPr="002E4391" w:rsidRDefault="007246EB" w:rsidP="004129B0">
            <w:pPr>
              <w:widowControl/>
              <w:ind w:rightChars="350" w:right="840"/>
              <w:jc w:val="righ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A3A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 1 (0.6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697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 6 (3.5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5A6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8054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FF0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 4.0 (1.2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0B7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 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.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65C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D728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2E4391" w:rsidRPr="002E4391" w14:paraId="52CB374E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323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BCLC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328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815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56 (35.2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31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40 (23.5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B5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E9D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259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CB8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1.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(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.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F63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27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955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3AB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8</w:t>
            </w:r>
          </w:p>
        </w:tc>
      </w:tr>
      <w:tr w:rsidR="002E4391" w:rsidRPr="002E4391" w14:paraId="393722FC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2A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49B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C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CA8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03 (64.8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61F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30 (76.5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91D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6D2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B57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8.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(7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.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935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72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F14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05A12BF5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F07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Extrahepatic Metastasis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E8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bs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2A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94 (59.1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95F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80 (47.1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958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EE0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24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CC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0.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082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6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.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669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6F5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2</w:t>
            </w:r>
          </w:p>
        </w:tc>
      </w:tr>
      <w:tr w:rsidR="002E4391" w:rsidRPr="002E4391" w14:paraId="140F089C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173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DB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Pres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7F7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65 (40.9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D81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90 (52.9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7DA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E3C2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418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9.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866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4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7D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2FC49231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F94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Embolus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D46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bs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CD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95 (59.7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F0A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92 (54.1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7BB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35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5DB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114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021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7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51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EB7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8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.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4C0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A92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096</w:t>
            </w:r>
          </w:p>
        </w:tc>
      </w:tr>
      <w:tr w:rsidR="002E4391" w:rsidRPr="002E4391" w14:paraId="6AD736C0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24C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1BB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Pres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4BF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64 (40.3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F7F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78 (45.9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640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E55F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2C2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6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48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A85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4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DE3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19ABE6C7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23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Number of tumors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C4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＜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A7F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25 (15.7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9AB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33 (19.4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BB6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4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B0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97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78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23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33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6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19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DB8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0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3E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92</w:t>
            </w:r>
          </w:p>
        </w:tc>
      </w:tr>
      <w:tr w:rsidR="002E4391" w:rsidRPr="002E4391" w14:paraId="661DDBF7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37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BEC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≥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C2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34 (84.3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057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37 (80.6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BB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ED0E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04C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6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76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410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6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8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975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792AC63F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A2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Cirrhosis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374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bs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73B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33 (20.8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1F2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38 (22.4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0CB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8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768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39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1AE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7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0.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94B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70.0 (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.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FBE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D64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4</w:t>
            </w:r>
          </w:p>
        </w:tc>
      </w:tr>
      <w:tr w:rsidR="002E4391" w:rsidRPr="002E4391" w14:paraId="6FE168A4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584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32C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Pres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88CF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26 (79.2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C7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32 (77.6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0CC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6903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8AC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68.0 (7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.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DE3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7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.3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0A7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17E0EADD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426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Tumor diameter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652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&lt;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0BF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28 (80.5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11C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23 (72.4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82E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10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33E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19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0A6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38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0.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6FE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.0 (74.3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FB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4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202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095</w:t>
            </w:r>
          </w:p>
        </w:tc>
      </w:tr>
      <w:tr w:rsidR="002E4391" w:rsidRPr="002E4391" w14:paraId="15DA23B1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E09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3B6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≥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1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834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31 (19.5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491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47 (27.6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81F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589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0B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3B4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8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.0 (25.7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97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6A6CB7FC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EF0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Child Pugh grade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B6F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0B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28 (80.5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12B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39 (81.8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029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64E9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3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CF7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80.0 (82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106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5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81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346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5BE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9</w:t>
            </w:r>
          </w:p>
        </w:tc>
      </w:tr>
      <w:tr w:rsidR="002E4391" w:rsidRPr="002E4391" w14:paraId="53082371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D2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575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B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29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31 (19.5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1A8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31 (18.2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E42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F6AC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E3C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17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F59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18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15C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0EBE1DC3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4D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LBI grade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D6F7" w14:textId="77777777" w:rsidR="007246EB" w:rsidRPr="002E4391" w:rsidRDefault="007246EB" w:rsidP="004129B0">
            <w:pPr>
              <w:widowControl/>
              <w:ind w:rightChars="350" w:right="840"/>
              <w:jc w:val="righ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97A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50 (31.4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887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61 (35.9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FA3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6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0AE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1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4FB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34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9C0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33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17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9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DE6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4</w:t>
            </w:r>
          </w:p>
        </w:tc>
      </w:tr>
      <w:tr w:rsidR="002E4391" w:rsidRPr="002E4391" w14:paraId="624AC235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25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7B45" w14:textId="77777777" w:rsidR="007246EB" w:rsidRPr="002E4391" w:rsidRDefault="007246EB" w:rsidP="004129B0">
            <w:pPr>
              <w:widowControl/>
              <w:ind w:rightChars="350" w:right="840"/>
              <w:jc w:val="righ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EAD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02 (64.2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461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00 (58.8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061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8BD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46F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08.0 (61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C72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9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61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FC7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7CE9391A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63D0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065E" w14:textId="77777777" w:rsidR="007246EB" w:rsidRPr="002E4391" w:rsidRDefault="007246EB" w:rsidP="004129B0">
            <w:pPr>
              <w:widowControl/>
              <w:ind w:rightChars="350" w:right="840"/>
              <w:jc w:val="righ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1BE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 7 (4.4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C83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 9 (5.3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4C9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B3F0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6C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4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9CB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16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.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D1D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A3AF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2E4391" w:rsidRPr="002E4391" w14:paraId="4DA7CE7E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940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HBV DNA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F6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＜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2000IU/m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00B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26 (16.4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C8E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74 (43.5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A1F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04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621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7C5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34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717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0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1.5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EAB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798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048</w:t>
            </w:r>
          </w:p>
        </w:tc>
      </w:tr>
      <w:tr w:rsidR="002E4391" w:rsidRPr="002E4391" w14:paraId="7F082EA5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A16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8A6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≥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2000IU/m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111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33 (83.6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D67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96 (56.5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DDB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49C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12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25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65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190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2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8.5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378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7FD97895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679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FP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5BE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≤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100ng/m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A35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88 (55.3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E6F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75 (44.1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91E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5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4F7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226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948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4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.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CD4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48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9BD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3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934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1</w:t>
            </w:r>
          </w:p>
        </w:tc>
      </w:tr>
      <w:tr w:rsidR="002E4391" w:rsidRPr="002E4391" w14:paraId="6348CCA0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E70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3B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＞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100ng/m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7E6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71 (44.7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02D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95 (55.9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B7E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9D57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E1A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8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3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0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5B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6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51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CC2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51434883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10A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History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F00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bsent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94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79 (49.7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3B9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84 (49.4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390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144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0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197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.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1E0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6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51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D6E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0B2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1</w:t>
            </w:r>
          </w:p>
        </w:tc>
      </w:tr>
      <w:tr w:rsidR="002E4391" w:rsidRPr="002E4391" w14:paraId="292EFC20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A5E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605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Present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BAA3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80 (50.3) 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B396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86 (50.6) 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806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7DAF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833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44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5469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5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7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48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5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2227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  <w:tr w:rsidR="002E4391" w:rsidRPr="002E4391" w14:paraId="3E533E74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15D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ALT (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C3A0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＜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40U/L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9CA8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108 (67.9)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901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97 (57.1)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22B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5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B3B2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226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93DF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2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6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.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B48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9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6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.4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0CD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9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85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0.0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05</w:t>
            </w:r>
          </w:p>
        </w:tc>
      </w:tr>
      <w:tr w:rsidR="002E4391" w:rsidRPr="002E4391" w14:paraId="55E88C94" w14:textId="77777777" w:rsidTr="004129B0">
        <w:trPr>
          <w:trHeight w:val="280"/>
        </w:trPr>
        <w:tc>
          <w:tcPr>
            <w:tcW w:w="67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C85A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F7DE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ascii="DengXian" w:eastAsia="DengXian" w:hAnsi="DengXian" w:hint="eastAsia"/>
                <w:kern w:val="0"/>
                <w:sz w:val="16"/>
                <w:szCs w:val="16"/>
              </w:rPr>
              <w:t>≥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40U/L</w:t>
            </w:r>
          </w:p>
        </w:tc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CAF4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51 (32.1) </w:t>
            </w:r>
          </w:p>
        </w:tc>
        <w:tc>
          <w:tcPr>
            <w:tcW w:w="524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BB2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 73 (42.9)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95A3C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75BB5" w14:textId="77777777" w:rsidR="007246EB" w:rsidRPr="002E4391" w:rsidRDefault="007246EB" w:rsidP="004129B0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5F32B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3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3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96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65E1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  <w:r w:rsidRPr="002E4391">
              <w:rPr>
                <w:rFonts w:eastAsia="DengXian"/>
                <w:kern w:val="0"/>
                <w:sz w:val="16"/>
                <w:szCs w:val="16"/>
              </w:rPr>
              <w:t>1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25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>.0 (3</w:t>
            </w:r>
            <w:r w:rsidRPr="002E4391">
              <w:rPr>
                <w:rFonts w:eastAsia="DengXian" w:hint="eastAsia"/>
                <w:kern w:val="0"/>
                <w:sz w:val="16"/>
                <w:szCs w:val="16"/>
              </w:rPr>
              <w:t>8.6</w:t>
            </w:r>
            <w:r w:rsidRPr="002E4391">
              <w:rPr>
                <w:rFonts w:eastAsia="DengXian"/>
                <w:kern w:val="0"/>
                <w:sz w:val="16"/>
                <w:szCs w:val="16"/>
              </w:rPr>
              <w:t xml:space="preserve">)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377D" w14:textId="77777777" w:rsidR="007246EB" w:rsidRPr="002E4391" w:rsidRDefault="007246EB" w:rsidP="004129B0">
            <w:pPr>
              <w:widowControl/>
              <w:jc w:val="left"/>
              <w:rPr>
                <w:rFonts w:eastAsia="DengXian"/>
                <w:kern w:val="0"/>
                <w:sz w:val="16"/>
                <w:szCs w:val="16"/>
              </w:rPr>
            </w:pPr>
          </w:p>
        </w:tc>
      </w:tr>
    </w:tbl>
    <w:p w14:paraId="5565DF42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  <w:sz w:val="24"/>
          <w:szCs w:val="24"/>
        </w:rPr>
      </w:pPr>
    </w:p>
    <w:p w14:paraId="4032CA7B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  <w:sz w:val="24"/>
          <w:szCs w:val="24"/>
        </w:rPr>
      </w:pPr>
    </w:p>
    <w:p w14:paraId="778EB2E9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</w:p>
    <w:p w14:paraId="387299DE" w14:textId="77777777" w:rsidR="007246EB" w:rsidRPr="002E4391" w:rsidRDefault="007246EB" w:rsidP="007246EB">
      <w:pPr>
        <w:pStyle w:val="acbfdd8b-e11b-4d36-88ff-6049b138f862"/>
        <w:spacing w:before="240" w:line="240" w:lineRule="auto"/>
        <w:rPr>
          <w:rFonts w:ascii="Times New Roman" w:hAnsi="Times New Roman"/>
          <w:color w:val="auto"/>
          <w:sz w:val="21"/>
          <w:szCs w:val="21"/>
        </w:rPr>
      </w:pPr>
      <w:r w:rsidRPr="002E4391">
        <w:rPr>
          <w:rFonts w:ascii="Times New Roman" w:hAnsi="Times New Roman"/>
          <w:color w:val="auto"/>
          <w:sz w:val="21"/>
          <w:szCs w:val="21"/>
        </w:rPr>
        <w:lastRenderedPageBreak/>
        <w:t>Supplementary Table 2.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  <w:sz w:val="21"/>
          <w:szCs w:val="21"/>
        </w:rPr>
        <w:t>Baseline characteristics of the patients included in the proteomics analysis</w:t>
      </w:r>
    </w:p>
    <w:tbl>
      <w:tblPr>
        <w:tblStyle w:val="TableGrid"/>
        <w:tblW w:w="330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701"/>
        <w:gridCol w:w="1275"/>
      </w:tblGrid>
      <w:tr w:rsidR="002E4391" w:rsidRPr="002E4391" w14:paraId="721420FC" w14:textId="77777777" w:rsidTr="004129B0">
        <w:trPr>
          <w:trHeight w:val="346"/>
        </w:trPr>
        <w:tc>
          <w:tcPr>
            <w:tcW w:w="2360" w:type="pct"/>
            <w:tcBorders>
              <w:bottom w:val="single" w:sz="4" w:space="0" w:color="auto"/>
            </w:tcBorders>
            <w:vAlign w:val="center"/>
          </w:tcPr>
          <w:p w14:paraId="1F85B1FE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Characteristics</w:t>
            </w:r>
          </w:p>
        </w:tc>
        <w:tc>
          <w:tcPr>
            <w:tcW w:w="1509" w:type="pct"/>
            <w:tcBorders>
              <w:bottom w:val="single" w:sz="4" w:space="0" w:color="auto"/>
            </w:tcBorders>
            <w:vAlign w:val="center"/>
          </w:tcPr>
          <w:p w14:paraId="670A16AB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MVR</w:t>
            </w:r>
          </w:p>
        </w:tc>
        <w:tc>
          <w:tcPr>
            <w:tcW w:w="1131" w:type="pct"/>
            <w:tcBorders>
              <w:bottom w:val="single" w:sz="4" w:space="0" w:color="auto"/>
            </w:tcBorders>
            <w:vAlign w:val="center"/>
          </w:tcPr>
          <w:p w14:paraId="09147D35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LLV</w:t>
            </w:r>
          </w:p>
        </w:tc>
      </w:tr>
      <w:tr w:rsidR="002E4391" w:rsidRPr="002E4391" w14:paraId="06D86118" w14:textId="77777777" w:rsidTr="004129B0">
        <w:tc>
          <w:tcPr>
            <w:tcW w:w="2360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9424F5F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Patients</w:t>
            </w:r>
          </w:p>
        </w:tc>
        <w:tc>
          <w:tcPr>
            <w:tcW w:w="1509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FEBB1AC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10</w:t>
            </w:r>
          </w:p>
        </w:tc>
        <w:tc>
          <w:tcPr>
            <w:tcW w:w="1131" w:type="pct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00BFC3D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10</w:t>
            </w:r>
          </w:p>
        </w:tc>
      </w:tr>
      <w:tr w:rsidR="002E4391" w:rsidRPr="002E4391" w14:paraId="7397A139" w14:textId="77777777" w:rsidTr="004129B0">
        <w:tc>
          <w:tcPr>
            <w:tcW w:w="2360" w:type="pct"/>
            <w:tcBorders>
              <w:top w:val="nil"/>
              <w:tl2br w:val="nil"/>
              <w:tr2bl w:val="nil"/>
            </w:tcBorders>
            <w:vAlign w:val="center"/>
          </w:tcPr>
          <w:p w14:paraId="36117A49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Male sex</w:t>
            </w:r>
          </w:p>
        </w:tc>
        <w:tc>
          <w:tcPr>
            <w:tcW w:w="1509" w:type="pct"/>
            <w:tcBorders>
              <w:top w:val="nil"/>
              <w:tl2br w:val="nil"/>
              <w:tr2bl w:val="nil"/>
            </w:tcBorders>
            <w:vAlign w:val="center"/>
          </w:tcPr>
          <w:p w14:paraId="578D0E92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10(100.0)</w:t>
            </w:r>
          </w:p>
        </w:tc>
        <w:tc>
          <w:tcPr>
            <w:tcW w:w="1131" w:type="pct"/>
            <w:tcBorders>
              <w:top w:val="nil"/>
              <w:tl2br w:val="nil"/>
              <w:tr2bl w:val="nil"/>
            </w:tcBorders>
            <w:vAlign w:val="center"/>
          </w:tcPr>
          <w:p w14:paraId="5974DEE3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8(80.0)</w:t>
            </w:r>
          </w:p>
        </w:tc>
      </w:tr>
      <w:tr w:rsidR="002E4391" w:rsidRPr="002E4391" w14:paraId="748770F5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1B110417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Age≥60 years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76D6ADE9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3(3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24DAAF65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4(40.0)</w:t>
            </w:r>
          </w:p>
        </w:tc>
      </w:tr>
      <w:tr w:rsidR="002E4391" w:rsidRPr="002E4391" w14:paraId="0EF5C9F7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B055AD9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ECOG performance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677AE36A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70733644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</w:p>
        </w:tc>
      </w:tr>
      <w:tr w:rsidR="002E4391" w:rsidRPr="002E4391" w14:paraId="1C165BF5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651B491" w14:textId="77777777" w:rsidR="007246EB" w:rsidRPr="002E4391" w:rsidRDefault="007246EB" w:rsidP="004129B0">
            <w:pPr>
              <w:widowControl/>
              <w:jc w:val="righ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0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0788DC1F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7(7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287142A4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10(100.0)</w:t>
            </w:r>
          </w:p>
        </w:tc>
      </w:tr>
      <w:tr w:rsidR="002E4391" w:rsidRPr="002E4391" w14:paraId="46FA1299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20D27955" w14:textId="77777777" w:rsidR="007246EB" w:rsidRPr="002E4391" w:rsidRDefault="007246EB" w:rsidP="004129B0">
            <w:pPr>
              <w:widowControl/>
              <w:jc w:val="righ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1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4585759D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3(3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2BFDE9AB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0</w:t>
            </w:r>
          </w:p>
        </w:tc>
      </w:tr>
      <w:tr w:rsidR="002E4391" w:rsidRPr="002E4391" w14:paraId="5911D6A4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2A84A62" w14:textId="77777777" w:rsidR="007246EB" w:rsidRPr="002E4391" w:rsidRDefault="007246EB" w:rsidP="004129B0">
            <w:pPr>
              <w:widowControl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Previous treatment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0D3A3A11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0DD254F4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</w:p>
        </w:tc>
      </w:tr>
      <w:tr w:rsidR="002E4391" w:rsidRPr="002E4391" w14:paraId="0EB89AD4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1C644382" w14:textId="77777777" w:rsidR="007246EB" w:rsidRPr="002E4391" w:rsidRDefault="007246EB" w:rsidP="004129B0">
            <w:pPr>
              <w:widowControl/>
              <w:jc w:val="righ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no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4D7EA000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7(7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0DCD0EAC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5(50.0)</w:t>
            </w:r>
          </w:p>
        </w:tc>
      </w:tr>
      <w:tr w:rsidR="002E4391" w:rsidRPr="002E4391" w14:paraId="31C7CD0A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5B186F49" w14:textId="77777777" w:rsidR="007246EB" w:rsidRPr="002E4391" w:rsidRDefault="007246EB" w:rsidP="004129B0">
            <w:pPr>
              <w:widowControl/>
              <w:jc w:val="righ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yes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53722D2B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3(3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5E3BA8CE" w14:textId="77777777" w:rsidR="007246EB" w:rsidRPr="002E4391" w:rsidRDefault="007246EB" w:rsidP="004129B0">
            <w:pPr>
              <w:autoSpaceDE w:val="0"/>
              <w:autoSpaceDN w:val="0"/>
              <w:adjustRightInd w:val="0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5(50.0)</w:t>
            </w:r>
          </w:p>
        </w:tc>
      </w:tr>
      <w:tr w:rsidR="002E4391" w:rsidRPr="002E4391" w14:paraId="0CB906D3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5911C92E" w14:textId="77777777" w:rsidR="007246EB" w:rsidRPr="002E4391" w:rsidRDefault="007246EB" w:rsidP="004129B0">
            <w:pPr>
              <w:widowControl/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BCLC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1A5FCDAB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6861D86F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</w:p>
        </w:tc>
      </w:tr>
      <w:tr w:rsidR="002E4391" w:rsidRPr="002E4391" w14:paraId="6A4205DD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314780BB" w14:textId="77777777" w:rsidR="007246EB" w:rsidRPr="002E4391" w:rsidRDefault="007246EB" w:rsidP="004129B0">
            <w:pPr>
              <w:widowControl/>
              <w:jc w:val="right"/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B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1F2242A1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3(3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0062D2EA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4(40.0)</w:t>
            </w:r>
          </w:p>
        </w:tc>
      </w:tr>
      <w:tr w:rsidR="002E4391" w:rsidRPr="002E4391" w14:paraId="5C24C882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1E7EB99" w14:textId="77777777" w:rsidR="007246EB" w:rsidRPr="002E4391" w:rsidRDefault="007246EB" w:rsidP="004129B0">
            <w:pPr>
              <w:widowControl/>
              <w:jc w:val="right"/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C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3945F532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7(7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4BDC43E0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6(60.0)</w:t>
            </w:r>
          </w:p>
        </w:tc>
      </w:tr>
      <w:tr w:rsidR="002E4391" w:rsidRPr="002E4391" w14:paraId="5BA1A998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A2CFECB" w14:textId="77777777" w:rsidR="007246EB" w:rsidRPr="002E4391" w:rsidRDefault="007246EB" w:rsidP="004129B0">
            <w:pPr>
              <w:widowControl/>
              <w:jc w:val="left"/>
              <w:rPr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Extrahepatic Metastasis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7B3763DF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3(3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16FF4FB6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3(30.0)</w:t>
            </w:r>
          </w:p>
        </w:tc>
      </w:tr>
      <w:tr w:rsidR="002E4391" w:rsidRPr="002E4391" w14:paraId="11A1B809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63F41A10" w14:textId="77777777" w:rsidR="007246EB" w:rsidRPr="002E4391" w:rsidRDefault="007246EB" w:rsidP="004129B0">
            <w:pPr>
              <w:widowControl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Embolus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2698BC98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6(6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4C87D275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4(40.0)</w:t>
            </w:r>
          </w:p>
        </w:tc>
      </w:tr>
      <w:tr w:rsidR="002E4391" w:rsidRPr="002E4391" w14:paraId="12ACA81C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41DE978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Number of tumors ≥2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0A925CEA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9(9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2C0338F4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8(80.0)</w:t>
            </w:r>
          </w:p>
        </w:tc>
      </w:tr>
      <w:tr w:rsidR="002E4391" w:rsidRPr="002E4391" w14:paraId="5956703A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4B9E7E2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Tumor diameter ≥10cm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6B0174EF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4(4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31EFD8A1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4(40.0)</w:t>
            </w:r>
          </w:p>
        </w:tc>
      </w:tr>
      <w:tr w:rsidR="002E4391" w:rsidRPr="002E4391" w14:paraId="72CFE2F1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641C55CF" w14:textId="77777777" w:rsidR="007246EB" w:rsidRPr="002E4391" w:rsidRDefault="007246EB" w:rsidP="004129B0">
            <w:pPr>
              <w:widowControl/>
              <w:ind w:right="105"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Ascites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2E14BFE4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4(4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6D125190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2(20.0)</w:t>
            </w:r>
          </w:p>
        </w:tc>
      </w:tr>
      <w:tr w:rsidR="002E4391" w:rsidRPr="002E4391" w14:paraId="407D2302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2C422B77" w14:textId="77777777" w:rsidR="007246EB" w:rsidRPr="002E4391" w:rsidRDefault="007246EB" w:rsidP="004129B0">
            <w:pPr>
              <w:widowControl/>
              <w:ind w:right="105"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Cirrhosis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018A4E13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7(7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31E1DA36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8(80.0)</w:t>
            </w:r>
          </w:p>
        </w:tc>
      </w:tr>
      <w:tr w:rsidR="002E4391" w:rsidRPr="002E4391" w14:paraId="1C3C2A2F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1BB4DD75" w14:textId="77777777" w:rsidR="007246EB" w:rsidRPr="002E4391" w:rsidRDefault="007246EB" w:rsidP="004129B0">
            <w:pPr>
              <w:widowControl/>
              <w:ind w:right="105"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Diabetes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04A08582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1(1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1D2E81F4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0</w:t>
            </w:r>
          </w:p>
        </w:tc>
      </w:tr>
      <w:tr w:rsidR="002E4391" w:rsidRPr="002E4391" w14:paraId="038435D8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4B2B1DEC" w14:textId="77777777" w:rsidR="007246EB" w:rsidRPr="002E4391" w:rsidRDefault="007246EB" w:rsidP="004129B0">
            <w:pPr>
              <w:widowControl/>
              <w:ind w:right="105"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ALT levels ≥40U/L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5027C033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4(4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200539B9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3(30.0)</w:t>
            </w:r>
          </w:p>
        </w:tc>
      </w:tr>
      <w:tr w:rsidR="002E4391" w:rsidRPr="002E4391" w14:paraId="15239CD6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2124576" w14:textId="77777777" w:rsidR="007246EB" w:rsidRPr="002E4391" w:rsidRDefault="007246EB" w:rsidP="004129B0">
            <w:pPr>
              <w:widowControl/>
              <w:ind w:right="105"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Platelet count ≥100x10</w:t>
            </w:r>
            <w:r w:rsidRPr="002E4391">
              <w:rPr>
                <w:rFonts w:eastAsia="Microsoft YaHei"/>
                <w:sz w:val="21"/>
                <w:szCs w:val="21"/>
                <w:vertAlign w:val="superscript"/>
              </w:rPr>
              <w:t>9</w:t>
            </w:r>
            <w:r w:rsidRPr="002E4391">
              <w:rPr>
                <w:rFonts w:eastAsia="Microsoft YaHei"/>
                <w:sz w:val="21"/>
                <w:szCs w:val="21"/>
              </w:rPr>
              <w:t>/L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11FF76DE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9(9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107FE291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9(90.0)</w:t>
            </w:r>
          </w:p>
        </w:tc>
      </w:tr>
      <w:tr w:rsidR="002E4391" w:rsidRPr="002E4391" w14:paraId="13E65962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12446E26" w14:textId="77777777" w:rsidR="007246EB" w:rsidRPr="002E4391" w:rsidRDefault="007246EB" w:rsidP="004129B0">
            <w:pPr>
              <w:widowControl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Child-Pugh grade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66426851" w14:textId="77777777" w:rsidR="007246EB" w:rsidRPr="002E4391" w:rsidRDefault="007246EB" w:rsidP="004129B0">
            <w:pPr>
              <w:rPr>
                <w:sz w:val="21"/>
                <w:szCs w:val="21"/>
              </w:rPr>
            </w:pP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1CA8D454" w14:textId="77777777" w:rsidR="007246EB" w:rsidRPr="002E4391" w:rsidRDefault="007246EB" w:rsidP="004129B0">
            <w:pPr>
              <w:rPr>
                <w:sz w:val="21"/>
                <w:szCs w:val="21"/>
              </w:rPr>
            </w:pPr>
          </w:p>
        </w:tc>
      </w:tr>
      <w:tr w:rsidR="002E4391" w:rsidRPr="002E4391" w14:paraId="06FB0D28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6FFC74B" w14:textId="77777777" w:rsidR="007246EB" w:rsidRPr="002E4391" w:rsidRDefault="007246EB" w:rsidP="004129B0">
            <w:pPr>
              <w:widowControl/>
              <w:jc w:val="righ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A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1D8D2EB0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10(10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4C44D062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8(80.0)</w:t>
            </w:r>
          </w:p>
        </w:tc>
      </w:tr>
      <w:tr w:rsidR="002E4391" w:rsidRPr="002E4391" w14:paraId="1A269270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68346AEE" w14:textId="77777777" w:rsidR="007246EB" w:rsidRPr="002E4391" w:rsidRDefault="007246EB" w:rsidP="004129B0">
            <w:pPr>
              <w:widowControl/>
              <w:jc w:val="righ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B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3DF71D87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0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4C34A18E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2(20.0)</w:t>
            </w:r>
          </w:p>
        </w:tc>
      </w:tr>
      <w:tr w:rsidR="002E4391" w:rsidRPr="002E4391" w14:paraId="1B32E5A6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54CCA1F6" w14:textId="77777777" w:rsidR="007246EB" w:rsidRPr="002E4391" w:rsidRDefault="007246EB" w:rsidP="004129B0">
            <w:pPr>
              <w:widowControl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Serum AFP ≥400ng/ml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496E3AF3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2(2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24D85B4A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5(50.0)</w:t>
            </w:r>
          </w:p>
        </w:tc>
      </w:tr>
      <w:tr w:rsidR="002E4391" w:rsidRPr="002E4391" w14:paraId="02D5BF54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0AA0DAE3" w14:textId="77777777" w:rsidR="007246EB" w:rsidRPr="002E4391" w:rsidRDefault="007246EB" w:rsidP="004129B0">
            <w:pPr>
              <w:widowControl/>
              <w:jc w:val="left"/>
              <w:rPr>
                <w:rFonts w:eastAsia="Microsoft YaHei"/>
                <w:sz w:val="21"/>
                <w:szCs w:val="21"/>
              </w:rPr>
            </w:pPr>
            <w:r w:rsidRPr="002E4391">
              <w:rPr>
                <w:rFonts w:eastAsia="Microsoft YaHei"/>
                <w:sz w:val="21"/>
                <w:szCs w:val="21"/>
              </w:rPr>
              <w:t>HBV DNA ≥2000IU/mL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57F9F82D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3(3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2BB2BBA7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2(20.0)</w:t>
            </w:r>
          </w:p>
        </w:tc>
      </w:tr>
      <w:tr w:rsidR="007246EB" w:rsidRPr="002E4391" w14:paraId="445CC66D" w14:textId="77777777" w:rsidTr="004129B0">
        <w:tc>
          <w:tcPr>
            <w:tcW w:w="2360" w:type="pct"/>
            <w:tcBorders>
              <w:tl2br w:val="nil"/>
              <w:tr2bl w:val="nil"/>
            </w:tcBorders>
            <w:vAlign w:val="center"/>
          </w:tcPr>
          <w:p w14:paraId="5D199BD5" w14:textId="77777777" w:rsidR="007246EB" w:rsidRPr="002E4391" w:rsidRDefault="007246EB" w:rsidP="004129B0">
            <w:pPr>
              <w:widowControl/>
              <w:jc w:val="left"/>
              <w:rPr>
                <w:rFonts w:eastAsia="Microsoft YaHei"/>
                <w:sz w:val="21"/>
                <w:szCs w:val="21"/>
              </w:rPr>
            </w:pPr>
            <w:proofErr w:type="spellStart"/>
            <w:r w:rsidRPr="002E4391">
              <w:rPr>
                <w:rFonts w:eastAsia="Microsoft YaHei"/>
                <w:sz w:val="21"/>
                <w:szCs w:val="21"/>
              </w:rPr>
              <w:t>HBeAg</w:t>
            </w:r>
            <w:proofErr w:type="spellEnd"/>
            <w:r w:rsidRPr="002E4391">
              <w:rPr>
                <w:rFonts w:eastAsia="Microsoft YaHei"/>
                <w:sz w:val="21"/>
                <w:szCs w:val="21"/>
              </w:rPr>
              <w:t xml:space="preserve"> positive</w:t>
            </w:r>
          </w:p>
        </w:tc>
        <w:tc>
          <w:tcPr>
            <w:tcW w:w="1509" w:type="pct"/>
            <w:tcBorders>
              <w:tl2br w:val="nil"/>
              <w:tr2bl w:val="nil"/>
            </w:tcBorders>
            <w:vAlign w:val="center"/>
          </w:tcPr>
          <w:p w14:paraId="3A7C1B90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2(20.0)</w:t>
            </w:r>
          </w:p>
        </w:tc>
        <w:tc>
          <w:tcPr>
            <w:tcW w:w="1131" w:type="pct"/>
            <w:tcBorders>
              <w:tl2br w:val="nil"/>
              <w:tr2bl w:val="nil"/>
            </w:tcBorders>
            <w:vAlign w:val="center"/>
          </w:tcPr>
          <w:p w14:paraId="463A4458" w14:textId="77777777" w:rsidR="007246EB" w:rsidRPr="002E4391" w:rsidRDefault="007246EB" w:rsidP="004129B0">
            <w:pPr>
              <w:rPr>
                <w:sz w:val="21"/>
                <w:szCs w:val="21"/>
              </w:rPr>
            </w:pPr>
            <w:r w:rsidRPr="002E4391">
              <w:rPr>
                <w:sz w:val="21"/>
                <w:szCs w:val="21"/>
              </w:rPr>
              <w:t>1(10.0)</w:t>
            </w:r>
          </w:p>
        </w:tc>
      </w:tr>
    </w:tbl>
    <w:p w14:paraId="36351100" w14:textId="77777777" w:rsidR="007246EB" w:rsidRPr="002E4391" w:rsidRDefault="007246EB" w:rsidP="007246EB">
      <w:pPr>
        <w:pStyle w:val="acbfdd8b-e11b-4d36-88ff-6049b138f862"/>
        <w:spacing w:before="240" w:line="240" w:lineRule="auto"/>
        <w:rPr>
          <w:rFonts w:ascii="Times New Roman" w:hAnsi="Times New Roman"/>
          <w:color w:val="auto"/>
          <w:sz w:val="21"/>
          <w:szCs w:val="21"/>
        </w:rPr>
      </w:pPr>
    </w:p>
    <w:p w14:paraId="2CD9F8D4" w14:textId="77777777" w:rsidR="007246EB" w:rsidRPr="002E4391" w:rsidRDefault="007246EB" w:rsidP="007246EB">
      <w:pPr>
        <w:pStyle w:val="acbfdd8b-e11b-4d36-88ff-6049b138f862"/>
        <w:spacing w:before="240" w:line="240" w:lineRule="auto"/>
        <w:rPr>
          <w:rFonts w:ascii="Times New Roman" w:hAnsi="Times New Roman"/>
          <w:color w:val="auto"/>
          <w:sz w:val="21"/>
          <w:szCs w:val="21"/>
        </w:rPr>
      </w:pPr>
      <w:r w:rsidRPr="002E4391">
        <w:rPr>
          <w:rFonts w:ascii="Times New Roman" w:hAnsi="Times New Roman"/>
          <w:color w:val="auto"/>
          <w:sz w:val="21"/>
          <w:szCs w:val="21"/>
        </w:rPr>
        <w:t>Supplementary Table 3.</w:t>
      </w:r>
      <w:r w:rsidRPr="002E4391">
        <w:rPr>
          <w:color w:val="auto"/>
          <w:sz w:val="21"/>
          <w:szCs w:val="21"/>
        </w:rPr>
        <w:t xml:space="preserve"> </w:t>
      </w:r>
      <w:r w:rsidRPr="002E4391">
        <w:rPr>
          <w:rFonts w:ascii="Times New Roman" w:hAnsi="Times New Roman"/>
          <w:color w:val="auto"/>
          <w:sz w:val="21"/>
          <w:szCs w:val="21"/>
        </w:rPr>
        <w:t>Information about three differentially expressed proteins</w:t>
      </w:r>
    </w:p>
    <w:tbl>
      <w:tblPr>
        <w:tblW w:w="89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2"/>
        <w:gridCol w:w="1020"/>
        <w:gridCol w:w="1092"/>
        <w:gridCol w:w="1243"/>
        <w:gridCol w:w="1020"/>
        <w:gridCol w:w="1020"/>
        <w:gridCol w:w="949"/>
        <w:gridCol w:w="1560"/>
      </w:tblGrid>
      <w:tr w:rsidR="002E4391" w:rsidRPr="002E4391" w14:paraId="2291F6C2" w14:textId="77777777" w:rsidTr="004129B0">
        <w:trPr>
          <w:trHeight w:val="278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12BAFF6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Assay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0A4D21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Uniport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A3DBFE1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SYMBOL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DF7133A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ENTREZID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A94E8B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C37065C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p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5FBC56C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proofErr w:type="spellStart"/>
            <w:r w:rsidRPr="002E4391">
              <w:rPr>
                <w:rFonts w:eastAsia="DengXian"/>
                <w:kern w:val="0"/>
                <w:sz w:val="21"/>
                <w:szCs w:val="21"/>
              </w:rPr>
              <w:t>fdr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D19D72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log2foldchange</w:t>
            </w:r>
          </w:p>
        </w:tc>
      </w:tr>
      <w:tr w:rsidR="002E4391" w:rsidRPr="002E4391" w14:paraId="48CB0246" w14:textId="77777777" w:rsidTr="004129B0">
        <w:trPr>
          <w:trHeight w:val="278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B429DF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Flt3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B72F19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P4977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49698D0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FLT3LG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50714F62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23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FF4B21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-2.43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F1F360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0.0310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5612812A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0.98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EF2198D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1.4167</w:t>
            </w:r>
          </w:p>
        </w:tc>
      </w:tr>
      <w:tr w:rsidR="002E4391" w:rsidRPr="002E4391" w14:paraId="5183B503" w14:textId="77777777" w:rsidTr="004129B0">
        <w:trPr>
          <w:trHeight w:val="278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231F48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SLAMF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73DD8D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Q1329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507669C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SLAMF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07F80FDE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65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857D08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2.17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1A7D63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0.0433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214924DF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0.98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E1833B1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-0.4327</w:t>
            </w:r>
          </w:p>
        </w:tc>
      </w:tr>
      <w:tr w:rsidR="007246EB" w:rsidRPr="002E4391" w14:paraId="64ED1726" w14:textId="77777777" w:rsidTr="004129B0">
        <w:trPr>
          <w:trHeight w:val="278"/>
          <w:jc w:val="center"/>
        </w:trPr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4C41845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FGF-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E3E349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P1203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E9347A8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FGF5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14:paraId="4330AD3B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225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7288ED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2.16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FBB36D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0.0446</w:t>
            </w:r>
          </w:p>
        </w:tc>
        <w:tc>
          <w:tcPr>
            <w:tcW w:w="949" w:type="dxa"/>
            <w:shd w:val="clear" w:color="auto" w:fill="auto"/>
            <w:noWrap/>
            <w:vAlign w:val="center"/>
            <w:hideMark/>
          </w:tcPr>
          <w:p w14:paraId="6C1F59CD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0.989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C4FB65" w14:textId="77777777" w:rsidR="007246EB" w:rsidRPr="002E4391" w:rsidRDefault="007246EB" w:rsidP="004129B0">
            <w:pPr>
              <w:widowControl/>
              <w:jc w:val="center"/>
              <w:rPr>
                <w:rFonts w:eastAsia="DengXian"/>
                <w:kern w:val="0"/>
                <w:sz w:val="21"/>
                <w:szCs w:val="21"/>
              </w:rPr>
            </w:pPr>
            <w:r w:rsidRPr="002E4391">
              <w:rPr>
                <w:rFonts w:eastAsia="DengXian"/>
                <w:kern w:val="0"/>
                <w:sz w:val="21"/>
                <w:szCs w:val="21"/>
              </w:rPr>
              <w:t>-0.2962</w:t>
            </w:r>
          </w:p>
        </w:tc>
      </w:tr>
    </w:tbl>
    <w:p w14:paraId="769DF540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  <w:sz w:val="24"/>
          <w:szCs w:val="24"/>
        </w:rPr>
        <w:sectPr w:rsidR="007246EB" w:rsidRPr="002E43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D6A066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lastRenderedPageBreak/>
        <w:drawing>
          <wp:inline distT="0" distB="0" distL="0" distR="0" wp14:anchorId="6CA92C7B" wp14:editId="311C6BF0">
            <wp:extent cx="4301152" cy="2808515"/>
            <wp:effectExtent l="0" t="0" r="4445" b="0"/>
            <wp:docPr id="179486578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865781" name="图片 1" descr="图表, 散点图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4821" cy="2817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41E2D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  <w:r w:rsidRPr="002E4391">
        <w:rPr>
          <w:rFonts w:ascii="Times New Roman" w:hAnsi="Times New Roman"/>
          <w:color w:val="auto"/>
        </w:rPr>
        <w:t>Supplementary Figure 1.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Standardized Mean Differences (SMD) Before and After IPTW Matching</w:t>
      </w:r>
    </w:p>
    <w:p w14:paraId="5C969C3B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</w:p>
    <w:p w14:paraId="18F47541" w14:textId="77777777" w:rsidR="007246EB" w:rsidRPr="002E4391" w:rsidRDefault="007246EB" w:rsidP="007246EB">
      <w:pPr>
        <w:pStyle w:val="acbfdd8b-e11b-4d36-88ff-6049b138f862"/>
        <w:spacing w:before="240" w:line="240" w:lineRule="auto"/>
        <w:rPr>
          <w:rFonts w:ascii="Times New Roman" w:hAnsi="Times New Roman"/>
          <w:color w:val="auto"/>
          <w:sz w:val="24"/>
          <w:szCs w:val="24"/>
        </w:rPr>
      </w:pP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drawing>
          <wp:inline distT="0" distB="0" distL="0" distR="0" wp14:anchorId="2A659667" wp14:editId="1647BA72">
            <wp:extent cx="2593911" cy="2927074"/>
            <wp:effectExtent l="0" t="0" r="0" b="0"/>
            <wp:docPr id="7704618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0461878" name="图片 77046187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0712" cy="2934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drawing>
          <wp:inline distT="0" distB="0" distL="0" distR="0" wp14:anchorId="58C876C3" wp14:editId="1D80FE65">
            <wp:extent cx="2593910" cy="2927073"/>
            <wp:effectExtent l="0" t="0" r="0" b="0"/>
            <wp:docPr id="70521975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5219759" name="图片 70521975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5399" cy="2951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2EEB7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  <w:r w:rsidRPr="002E4391">
        <w:rPr>
          <w:rFonts w:ascii="Times New Roman" w:hAnsi="Times New Roman"/>
          <w:color w:val="auto"/>
        </w:rPr>
        <w:t>Supplementary Figure 2.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Kaplan–Meier curves for progression-free survival and overall survival after IPTW.</w:t>
      </w:r>
    </w:p>
    <w:p w14:paraId="23CCD3D9" w14:textId="77777777" w:rsidR="007246EB" w:rsidRPr="002E4391" w:rsidRDefault="007246EB" w:rsidP="007246EB">
      <w:pPr>
        <w:pStyle w:val="acbfdd8b-e11b-4d36-88ff-6049b138f862"/>
        <w:spacing w:before="240" w:line="240" w:lineRule="auto"/>
        <w:rPr>
          <w:rFonts w:ascii="Times New Roman" w:hAnsi="Times New Roman"/>
          <w:color w:val="auto"/>
          <w:sz w:val="24"/>
          <w:szCs w:val="24"/>
        </w:rPr>
      </w:pP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lastRenderedPageBreak/>
        <w:drawing>
          <wp:inline distT="0" distB="0" distL="0" distR="0" wp14:anchorId="78AC1D37" wp14:editId="7DE9AD7B">
            <wp:extent cx="2602574" cy="2052735"/>
            <wp:effectExtent l="0" t="0" r="1270" b="5080"/>
            <wp:docPr id="126179688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96889" name="图片 126179688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2884" cy="2068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drawing>
          <wp:inline distT="0" distB="0" distL="0" distR="0" wp14:anchorId="08B1341C" wp14:editId="1128C35B">
            <wp:extent cx="2659225" cy="2078689"/>
            <wp:effectExtent l="0" t="0" r="0" b="4445"/>
            <wp:docPr id="132744207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442077" name="图片 132744207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8659" cy="2101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7FEEE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  <w:r w:rsidRPr="002E4391">
        <w:rPr>
          <w:rFonts w:ascii="Times New Roman" w:hAnsi="Times New Roman"/>
          <w:color w:val="auto"/>
        </w:rPr>
        <w:t>Supplementary Figure 3.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Subgroup analysis.</w:t>
      </w:r>
    </w:p>
    <w:p w14:paraId="762BB4CB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</w:p>
    <w:p w14:paraId="05C3C2C4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drawing>
          <wp:inline distT="0" distB="0" distL="0" distR="0" wp14:anchorId="63DB41D7" wp14:editId="6D79AF64">
            <wp:extent cx="2678603" cy="2901820"/>
            <wp:effectExtent l="0" t="0" r="1270" b="0"/>
            <wp:docPr id="191151757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1517573" name="图片 191151757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99216" cy="2924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1385C9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  <w:r w:rsidRPr="002E4391">
        <w:rPr>
          <w:rFonts w:ascii="Times New Roman" w:hAnsi="Times New Roman"/>
          <w:color w:val="auto"/>
        </w:rPr>
        <w:t>Supplementary Figure 4. Percentage comparison by group.</w:t>
      </w:r>
    </w:p>
    <w:p w14:paraId="02004CC9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</w:p>
    <w:p w14:paraId="608E698C" w14:textId="77777777" w:rsidR="007246EB" w:rsidRPr="002E4391" w:rsidRDefault="007246EB" w:rsidP="007246EB">
      <w:pPr>
        <w:pStyle w:val="acbfdd8b-e11b-4d36-88ff-6049b138f862"/>
        <w:spacing w:before="240" w:line="240" w:lineRule="auto"/>
        <w:rPr>
          <w:rFonts w:ascii="Times New Roman" w:hAnsi="Times New Roman"/>
          <w:color w:val="auto"/>
          <w:sz w:val="24"/>
          <w:szCs w:val="24"/>
        </w:rPr>
      </w:pP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lastRenderedPageBreak/>
        <w:drawing>
          <wp:inline distT="0" distB="0" distL="0" distR="0" wp14:anchorId="704A8ACF" wp14:editId="76BC0E39">
            <wp:extent cx="2529262" cy="2052734"/>
            <wp:effectExtent l="0" t="0" r="0" b="5080"/>
            <wp:docPr id="7147869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78693" name="图片 7147869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3227" cy="208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drawing>
          <wp:inline distT="0" distB="0" distL="0" distR="0" wp14:anchorId="277A979F" wp14:editId="25176C6E">
            <wp:extent cx="2528596" cy="2065613"/>
            <wp:effectExtent l="0" t="0" r="0" b="5080"/>
            <wp:docPr id="131555133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551336" name="图片 131555133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797" cy="2075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41858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  <w:r w:rsidRPr="002E4391">
        <w:rPr>
          <w:rFonts w:ascii="Times New Roman" w:hAnsi="Times New Roman"/>
          <w:color w:val="auto"/>
        </w:rPr>
        <w:t>Supplementary Figure 5.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Comparison of changes in ALBI and ICG15 between baseline and the last follow-up in two groups.</w:t>
      </w:r>
    </w:p>
    <w:p w14:paraId="4AD6DBCF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</w:p>
    <w:p w14:paraId="2FBB66FF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drawing>
          <wp:inline distT="0" distB="0" distL="0" distR="0" wp14:anchorId="0EA77E3F" wp14:editId="4AA2F8E6">
            <wp:extent cx="5132818" cy="1819469"/>
            <wp:effectExtent l="0" t="0" r="0" b="0"/>
            <wp:docPr id="4883583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835835" name="图片 48835835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8403" cy="1835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B1376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  <w:r w:rsidRPr="002E4391">
        <w:rPr>
          <w:rFonts w:ascii="Times New Roman" w:hAnsi="Times New Roman"/>
          <w:color w:val="auto"/>
        </w:rPr>
        <w:t>Supplementary Figure 6.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Heat map of 3 differentially expressed proteins.</w:t>
      </w:r>
    </w:p>
    <w:p w14:paraId="7DD67300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lastRenderedPageBreak/>
        <w:drawing>
          <wp:inline distT="0" distB="0" distL="0" distR="0" wp14:anchorId="69336A5E" wp14:editId="748477AE">
            <wp:extent cx="4376057" cy="4376057"/>
            <wp:effectExtent l="0" t="0" r="5715" b="5715"/>
            <wp:docPr id="593578187" name="图片 10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578187" name="图片 10" descr="图表, 散点图&#10;&#10;描述已自动生成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8315" cy="438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6BEBD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</w:pPr>
      <w:r w:rsidRPr="002E4391">
        <w:rPr>
          <w:rFonts w:ascii="Times New Roman" w:hAnsi="Times New Roman"/>
          <w:color w:val="auto"/>
        </w:rPr>
        <w:t>Supplementary Figure 7.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Volcanic visualization of 3 differentially expressed proteins.</w:t>
      </w:r>
    </w:p>
    <w:p w14:paraId="48D01653" w14:textId="77777777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  <w:sz w:val="24"/>
          <w:szCs w:val="24"/>
        </w:rPr>
      </w:pPr>
      <w:r w:rsidRPr="002E4391">
        <w:rPr>
          <w:rFonts w:ascii="Times New Roman" w:hAnsi="Times New Roman"/>
          <w:noProof/>
          <w:color w:val="auto"/>
          <w:sz w:val="24"/>
          <w:szCs w:val="24"/>
          <w:lang w:val="en-GB"/>
        </w:rPr>
        <w:lastRenderedPageBreak/>
        <w:drawing>
          <wp:inline distT="0" distB="0" distL="0" distR="0" wp14:anchorId="18F03EC2" wp14:editId="53A4455C">
            <wp:extent cx="4672137" cy="4917233"/>
            <wp:effectExtent l="0" t="0" r="1905" b="0"/>
            <wp:docPr id="639864122" name="图片 11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864122" name="图片 11" descr="图示&#10;&#10;中度可信度描述已自动生成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850" cy="4926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716647" w14:textId="54BEED13" w:rsidR="007246EB" w:rsidRPr="002E4391" w:rsidRDefault="007246EB" w:rsidP="007246EB">
      <w:pPr>
        <w:pStyle w:val="acbfdd8b-e11b-4d36-88ff-6049b138f862"/>
        <w:spacing w:before="240" w:line="240" w:lineRule="auto"/>
        <w:jc w:val="center"/>
        <w:rPr>
          <w:rFonts w:ascii="Times New Roman" w:hAnsi="Times New Roman"/>
          <w:color w:val="auto"/>
        </w:rPr>
        <w:sectPr w:rsidR="007246EB" w:rsidRPr="002E439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E4391">
        <w:rPr>
          <w:rFonts w:ascii="Times New Roman" w:hAnsi="Times New Roman"/>
          <w:color w:val="auto"/>
        </w:rPr>
        <w:t>Supplementary Figure 8.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Enrichment analysis of differentially expressed proteins. (A)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GO(BP) enrichment analysis. (B) GO(MF) enrichment analysis. (C)</w:t>
      </w:r>
      <w:r w:rsidRPr="002E4391">
        <w:rPr>
          <w:color w:val="auto"/>
        </w:rPr>
        <w:t xml:space="preserve"> </w:t>
      </w:r>
      <w:r w:rsidRPr="002E4391">
        <w:rPr>
          <w:rFonts w:ascii="Times New Roman" w:hAnsi="Times New Roman"/>
          <w:color w:val="auto"/>
        </w:rPr>
        <w:t>GO(CC) enrichment analysis. (D) KEGG enrichment analysis. (E)</w:t>
      </w:r>
      <w:r w:rsidRPr="002E4391">
        <w:rPr>
          <w:color w:val="auto"/>
        </w:rPr>
        <w:t xml:space="preserve"> </w:t>
      </w:r>
      <w:proofErr w:type="spellStart"/>
      <w:r w:rsidRPr="002E4391">
        <w:rPr>
          <w:rFonts w:ascii="Times New Roman" w:hAnsi="Times New Roman"/>
          <w:color w:val="auto"/>
        </w:rPr>
        <w:t>Reactome</w:t>
      </w:r>
      <w:proofErr w:type="spellEnd"/>
      <w:r w:rsidRPr="002E4391">
        <w:rPr>
          <w:rFonts w:ascii="Times New Roman" w:hAnsi="Times New Roman"/>
          <w:color w:val="auto"/>
        </w:rPr>
        <w:t xml:space="preserve"> enrichment analysis.</w:t>
      </w:r>
    </w:p>
    <w:p w14:paraId="3CE6A777" w14:textId="3839C333" w:rsidR="009528F6" w:rsidRPr="002E4391" w:rsidRDefault="009528F6" w:rsidP="00A04F86">
      <w:pPr>
        <w:pStyle w:val="acbfdd8b-e11b-4d36-88ff-6049b138f862"/>
        <w:spacing w:before="240" w:line="240" w:lineRule="auto"/>
        <w:rPr>
          <w:rFonts w:ascii="Times New Roman" w:hAnsi="Times New Roman"/>
          <w:color w:val="auto"/>
        </w:rPr>
      </w:pPr>
    </w:p>
    <w:sectPr w:rsidR="009528F6" w:rsidRPr="002E43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C3FAA" w14:textId="77777777" w:rsidR="00457252" w:rsidRDefault="00457252" w:rsidP="00D71199">
      <w:r>
        <w:separator/>
      </w:r>
    </w:p>
  </w:endnote>
  <w:endnote w:type="continuationSeparator" w:id="0">
    <w:p w14:paraId="656D244B" w14:textId="77777777" w:rsidR="00457252" w:rsidRDefault="00457252" w:rsidP="00D71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E99856" w14:textId="77777777" w:rsidR="00457252" w:rsidRDefault="00457252" w:rsidP="00D71199">
      <w:r>
        <w:separator/>
      </w:r>
    </w:p>
  </w:footnote>
  <w:footnote w:type="continuationSeparator" w:id="0">
    <w:p w14:paraId="79941544" w14:textId="77777777" w:rsidR="00457252" w:rsidRDefault="00457252" w:rsidP="00D71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139D3"/>
    <w:multiLevelType w:val="hybridMultilevel"/>
    <w:tmpl w:val="06DC60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8A5C84"/>
    <w:multiLevelType w:val="hybridMultilevel"/>
    <w:tmpl w:val="1EEE09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5700469">
    <w:abstractNumId w:val="1"/>
  </w:num>
  <w:num w:numId="2" w16cid:durableId="1982270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E3MDUytTQzsjQ3NTNQ0lEKTi0uzszPAykwrgUARV9kn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00444"/>
    <w:rsid w:val="000003FE"/>
    <w:rsid w:val="00000C1F"/>
    <w:rsid w:val="0000155A"/>
    <w:rsid w:val="0000337C"/>
    <w:rsid w:val="000036E0"/>
    <w:rsid w:val="00005CC3"/>
    <w:rsid w:val="0001015F"/>
    <w:rsid w:val="0001399C"/>
    <w:rsid w:val="00015945"/>
    <w:rsid w:val="00017F2A"/>
    <w:rsid w:val="00022185"/>
    <w:rsid w:val="00026483"/>
    <w:rsid w:val="0003174A"/>
    <w:rsid w:val="00032FBF"/>
    <w:rsid w:val="000334AB"/>
    <w:rsid w:val="000364E3"/>
    <w:rsid w:val="00042A9F"/>
    <w:rsid w:val="000441C1"/>
    <w:rsid w:val="000553CC"/>
    <w:rsid w:val="0005667F"/>
    <w:rsid w:val="000621DD"/>
    <w:rsid w:val="0006691E"/>
    <w:rsid w:val="00074E96"/>
    <w:rsid w:val="00075205"/>
    <w:rsid w:val="00077FB9"/>
    <w:rsid w:val="00083591"/>
    <w:rsid w:val="00087EB8"/>
    <w:rsid w:val="00092E8F"/>
    <w:rsid w:val="0009773B"/>
    <w:rsid w:val="000A1A8E"/>
    <w:rsid w:val="000B11B9"/>
    <w:rsid w:val="000B3403"/>
    <w:rsid w:val="000B40EC"/>
    <w:rsid w:val="000B72C0"/>
    <w:rsid w:val="000B7424"/>
    <w:rsid w:val="000C1997"/>
    <w:rsid w:val="000C3E45"/>
    <w:rsid w:val="000C52C9"/>
    <w:rsid w:val="000C7D4F"/>
    <w:rsid w:val="000D15B2"/>
    <w:rsid w:val="000D308E"/>
    <w:rsid w:val="000D3129"/>
    <w:rsid w:val="000D4214"/>
    <w:rsid w:val="000D445B"/>
    <w:rsid w:val="000D6C27"/>
    <w:rsid w:val="000E1C84"/>
    <w:rsid w:val="000F2BC0"/>
    <w:rsid w:val="000F2C70"/>
    <w:rsid w:val="000F71AF"/>
    <w:rsid w:val="00101071"/>
    <w:rsid w:val="00111B3A"/>
    <w:rsid w:val="00112E54"/>
    <w:rsid w:val="0011593C"/>
    <w:rsid w:val="00115F72"/>
    <w:rsid w:val="00117276"/>
    <w:rsid w:val="001210EB"/>
    <w:rsid w:val="00122E91"/>
    <w:rsid w:val="0012443C"/>
    <w:rsid w:val="0012468E"/>
    <w:rsid w:val="0012496C"/>
    <w:rsid w:val="00126A5E"/>
    <w:rsid w:val="0014029E"/>
    <w:rsid w:val="001403A7"/>
    <w:rsid w:val="00141856"/>
    <w:rsid w:val="001433EF"/>
    <w:rsid w:val="00146449"/>
    <w:rsid w:val="00146CE5"/>
    <w:rsid w:val="00146F3F"/>
    <w:rsid w:val="00147C40"/>
    <w:rsid w:val="00152DAD"/>
    <w:rsid w:val="00154DBA"/>
    <w:rsid w:val="00155487"/>
    <w:rsid w:val="001570A9"/>
    <w:rsid w:val="00160AD0"/>
    <w:rsid w:val="00161702"/>
    <w:rsid w:val="001669E9"/>
    <w:rsid w:val="00167AE8"/>
    <w:rsid w:val="001732FC"/>
    <w:rsid w:val="00174E9E"/>
    <w:rsid w:val="00180A8D"/>
    <w:rsid w:val="00184980"/>
    <w:rsid w:val="001855AB"/>
    <w:rsid w:val="00187C49"/>
    <w:rsid w:val="001901F1"/>
    <w:rsid w:val="001932B3"/>
    <w:rsid w:val="00194503"/>
    <w:rsid w:val="001A359E"/>
    <w:rsid w:val="001A7AD3"/>
    <w:rsid w:val="001C5D15"/>
    <w:rsid w:val="001C7EBF"/>
    <w:rsid w:val="001D0D88"/>
    <w:rsid w:val="001D6AD1"/>
    <w:rsid w:val="001E1979"/>
    <w:rsid w:val="001E3B72"/>
    <w:rsid w:val="001E59E4"/>
    <w:rsid w:val="001F1A9B"/>
    <w:rsid w:val="001F2B0C"/>
    <w:rsid w:val="00206553"/>
    <w:rsid w:val="002067BF"/>
    <w:rsid w:val="0021038A"/>
    <w:rsid w:val="00215747"/>
    <w:rsid w:val="00217C23"/>
    <w:rsid w:val="00220AB3"/>
    <w:rsid w:val="0022468D"/>
    <w:rsid w:val="0022654C"/>
    <w:rsid w:val="00226BCE"/>
    <w:rsid w:val="002467E1"/>
    <w:rsid w:val="00253436"/>
    <w:rsid w:val="00256E9D"/>
    <w:rsid w:val="00256F78"/>
    <w:rsid w:val="0025793F"/>
    <w:rsid w:val="00262520"/>
    <w:rsid w:val="00266BD5"/>
    <w:rsid w:val="00271B2B"/>
    <w:rsid w:val="002723F8"/>
    <w:rsid w:val="00274FED"/>
    <w:rsid w:val="00276348"/>
    <w:rsid w:val="00277DF7"/>
    <w:rsid w:val="0028021D"/>
    <w:rsid w:val="00283334"/>
    <w:rsid w:val="00284D93"/>
    <w:rsid w:val="0029023B"/>
    <w:rsid w:val="0029380C"/>
    <w:rsid w:val="0029693B"/>
    <w:rsid w:val="002A6E87"/>
    <w:rsid w:val="002B08DA"/>
    <w:rsid w:val="002B111A"/>
    <w:rsid w:val="002B1777"/>
    <w:rsid w:val="002B61FA"/>
    <w:rsid w:val="002B66F8"/>
    <w:rsid w:val="002C0DC2"/>
    <w:rsid w:val="002C1B9E"/>
    <w:rsid w:val="002C7CCC"/>
    <w:rsid w:val="002D3474"/>
    <w:rsid w:val="002D6C51"/>
    <w:rsid w:val="002E0906"/>
    <w:rsid w:val="002E4391"/>
    <w:rsid w:val="002E7414"/>
    <w:rsid w:val="002E7E3C"/>
    <w:rsid w:val="002F4002"/>
    <w:rsid w:val="002F51AB"/>
    <w:rsid w:val="00300A77"/>
    <w:rsid w:val="00302107"/>
    <w:rsid w:val="0030643B"/>
    <w:rsid w:val="00306CC9"/>
    <w:rsid w:val="00306DC8"/>
    <w:rsid w:val="0031187D"/>
    <w:rsid w:val="003134E7"/>
    <w:rsid w:val="0031557B"/>
    <w:rsid w:val="0031750F"/>
    <w:rsid w:val="00324388"/>
    <w:rsid w:val="00324712"/>
    <w:rsid w:val="00325F4C"/>
    <w:rsid w:val="003276A1"/>
    <w:rsid w:val="003277B7"/>
    <w:rsid w:val="003349E3"/>
    <w:rsid w:val="00336E19"/>
    <w:rsid w:val="00346035"/>
    <w:rsid w:val="00347C44"/>
    <w:rsid w:val="003607CB"/>
    <w:rsid w:val="00370718"/>
    <w:rsid w:val="003779E6"/>
    <w:rsid w:val="003815F2"/>
    <w:rsid w:val="00382464"/>
    <w:rsid w:val="0038262C"/>
    <w:rsid w:val="00382680"/>
    <w:rsid w:val="003844FF"/>
    <w:rsid w:val="00386FF6"/>
    <w:rsid w:val="00390352"/>
    <w:rsid w:val="00390871"/>
    <w:rsid w:val="00390FF5"/>
    <w:rsid w:val="0039390D"/>
    <w:rsid w:val="00396159"/>
    <w:rsid w:val="003A141C"/>
    <w:rsid w:val="003A38B5"/>
    <w:rsid w:val="003A7BC3"/>
    <w:rsid w:val="003B4340"/>
    <w:rsid w:val="003B5CDA"/>
    <w:rsid w:val="003B7BBA"/>
    <w:rsid w:val="003B7F92"/>
    <w:rsid w:val="003C10FE"/>
    <w:rsid w:val="003C11E9"/>
    <w:rsid w:val="003C2DD7"/>
    <w:rsid w:val="003D2880"/>
    <w:rsid w:val="003D4C0B"/>
    <w:rsid w:val="003D5876"/>
    <w:rsid w:val="003E355C"/>
    <w:rsid w:val="003E3885"/>
    <w:rsid w:val="003E4CCD"/>
    <w:rsid w:val="003F1D2C"/>
    <w:rsid w:val="003F26D7"/>
    <w:rsid w:val="003F35A4"/>
    <w:rsid w:val="003F3EDD"/>
    <w:rsid w:val="0040674E"/>
    <w:rsid w:val="00406DB1"/>
    <w:rsid w:val="0041322C"/>
    <w:rsid w:val="00414EA0"/>
    <w:rsid w:val="004215B3"/>
    <w:rsid w:val="00423AEF"/>
    <w:rsid w:val="00424201"/>
    <w:rsid w:val="00424F7E"/>
    <w:rsid w:val="004303D2"/>
    <w:rsid w:val="004337B5"/>
    <w:rsid w:val="00440E4C"/>
    <w:rsid w:val="004440AF"/>
    <w:rsid w:val="00457252"/>
    <w:rsid w:val="0045790B"/>
    <w:rsid w:val="00464145"/>
    <w:rsid w:val="004641C2"/>
    <w:rsid w:val="004652D7"/>
    <w:rsid w:val="00465F4C"/>
    <w:rsid w:val="00473F9C"/>
    <w:rsid w:val="004748E0"/>
    <w:rsid w:val="00475A37"/>
    <w:rsid w:val="00475E3D"/>
    <w:rsid w:val="0048194A"/>
    <w:rsid w:val="00481B7B"/>
    <w:rsid w:val="00483B8D"/>
    <w:rsid w:val="0048627E"/>
    <w:rsid w:val="004863BA"/>
    <w:rsid w:val="00486AE5"/>
    <w:rsid w:val="00493D89"/>
    <w:rsid w:val="00495840"/>
    <w:rsid w:val="004964C2"/>
    <w:rsid w:val="004965F3"/>
    <w:rsid w:val="004A25D2"/>
    <w:rsid w:val="004A486F"/>
    <w:rsid w:val="004B4709"/>
    <w:rsid w:val="004B5278"/>
    <w:rsid w:val="004B6CC4"/>
    <w:rsid w:val="004C383A"/>
    <w:rsid w:val="004C3BC7"/>
    <w:rsid w:val="004C3BE9"/>
    <w:rsid w:val="004D0015"/>
    <w:rsid w:val="004D0BB3"/>
    <w:rsid w:val="004D1878"/>
    <w:rsid w:val="004D39DC"/>
    <w:rsid w:val="004D4DD3"/>
    <w:rsid w:val="004D73C2"/>
    <w:rsid w:val="004E020A"/>
    <w:rsid w:val="004E0BDB"/>
    <w:rsid w:val="004E0C72"/>
    <w:rsid w:val="004E2499"/>
    <w:rsid w:val="004F1809"/>
    <w:rsid w:val="004F3179"/>
    <w:rsid w:val="004F58C2"/>
    <w:rsid w:val="004F607C"/>
    <w:rsid w:val="00500B17"/>
    <w:rsid w:val="00500C14"/>
    <w:rsid w:val="0050167A"/>
    <w:rsid w:val="005023A3"/>
    <w:rsid w:val="00503B47"/>
    <w:rsid w:val="00503EEF"/>
    <w:rsid w:val="005044A7"/>
    <w:rsid w:val="00506F22"/>
    <w:rsid w:val="005211C3"/>
    <w:rsid w:val="00521A84"/>
    <w:rsid w:val="00521C4D"/>
    <w:rsid w:val="00522DEC"/>
    <w:rsid w:val="00522F0B"/>
    <w:rsid w:val="0052623B"/>
    <w:rsid w:val="0052663E"/>
    <w:rsid w:val="005272EA"/>
    <w:rsid w:val="00527995"/>
    <w:rsid w:val="00536382"/>
    <w:rsid w:val="00540C0E"/>
    <w:rsid w:val="00543CFD"/>
    <w:rsid w:val="00547302"/>
    <w:rsid w:val="005542A3"/>
    <w:rsid w:val="005557F8"/>
    <w:rsid w:val="00555F91"/>
    <w:rsid w:val="00556433"/>
    <w:rsid w:val="0056173E"/>
    <w:rsid w:val="00573C37"/>
    <w:rsid w:val="00581EC9"/>
    <w:rsid w:val="00583522"/>
    <w:rsid w:val="00592BAF"/>
    <w:rsid w:val="005A1C91"/>
    <w:rsid w:val="005A2212"/>
    <w:rsid w:val="005A254F"/>
    <w:rsid w:val="005A2995"/>
    <w:rsid w:val="005B09A5"/>
    <w:rsid w:val="005B1380"/>
    <w:rsid w:val="005B298D"/>
    <w:rsid w:val="005B4507"/>
    <w:rsid w:val="005B70B4"/>
    <w:rsid w:val="005C3510"/>
    <w:rsid w:val="005C5E10"/>
    <w:rsid w:val="005C6B30"/>
    <w:rsid w:val="005D28B7"/>
    <w:rsid w:val="005D4B80"/>
    <w:rsid w:val="005E2A24"/>
    <w:rsid w:val="005F3061"/>
    <w:rsid w:val="005F45D3"/>
    <w:rsid w:val="005F4C46"/>
    <w:rsid w:val="0060181E"/>
    <w:rsid w:val="006023AF"/>
    <w:rsid w:val="00604D31"/>
    <w:rsid w:val="00605002"/>
    <w:rsid w:val="00605379"/>
    <w:rsid w:val="00611C83"/>
    <w:rsid w:val="006136EF"/>
    <w:rsid w:val="00614A32"/>
    <w:rsid w:val="00616575"/>
    <w:rsid w:val="00616A6A"/>
    <w:rsid w:val="0062208A"/>
    <w:rsid w:val="006236AC"/>
    <w:rsid w:val="0062373E"/>
    <w:rsid w:val="0062444A"/>
    <w:rsid w:val="00625CFD"/>
    <w:rsid w:val="00632389"/>
    <w:rsid w:val="0063750C"/>
    <w:rsid w:val="00637D01"/>
    <w:rsid w:val="0065287A"/>
    <w:rsid w:val="00654906"/>
    <w:rsid w:val="00655CE1"/>
    <w:rsid w:val="00656442"/>
    <w:rsid w:val="00657341"/>
    <w:rsid w:val="0066321F"/>
    <w:rsid w:val="0066323C"/>
    <w:rsid w:val="0066435D"/>
    <w:rsid w:val="006702CA"/>
    <w:rsid w:val="00671DDA"/>
    <w:rsid w:val="006743F8"/>
    <w:rsid w:val="00674F24"/>
    <w:rsid w:val="00676BD0"/>
    <w:rsid w:val="00677C30"/>
    <w:rsid w:val="00681784"/>
    <w:rsid w:val="0068303A"/>
    <w:rsid w:val="00691DE6"/>
    <w:rsid w:val="006928D3"/>
    <w:rsid w:val="006A4A01"/>
    <w:rsid w:val="006A71CF"/>
    <w:rsid w:val="006B705C"/>
    <w:rsid w:val="006B790F"/>
    <w:rsid w:val="006C5A2E"/>
    <w:rsid w:val="006C7007"/>
    <w:rsid w:val="006D0CCD"/>
    <w:rsid w:val="006D1580"/>
    <w:rsid w:val="006D2335"/>
    <w:rsid w:val="006E05D5"/>
    <w:rsid w:val="006E27A3"/>
    <w:rsid w:val="006E5AB3"/>
    <w:rsid w:val="006E63A6"/>
    <w:rsid w:val="006E7306"/>
    <w:rsid w:val="006F0772"/>
    <w:rsid w:val="006F3B6F"/>
    <w:rsid w:val="006F5740"/>
    <w:rsid w:val="0070234E"/>
    <w:rsid w:val="00704CA6"/>
    <w:rsid w:val="00707E49"/>
    <w:rsid w:val="00711190"/>
    <w:rsid w:val="00712C81"/>
    <w:rsid w:val="0072051C"/>
    <w:rsid w:val="007246B8"/>
    <w:rsid w:val="007246EB"/>
    <w:rsid w:val="007306BA"/>
    <w:rsid w:val="00732567"/>
    <w:rsid w:val="00740466"/>
    <w:rsid w:val="00741C6D"/>
    <w:rsid w:val="00750639"/>
    <w:rsid w:val="00751E5E"/>
    <w:rsid w:val="007674D0"/>
    <w:rsid w:val="00767718"/>
    <w:rsid w:val="0077563C"/>
    <w:rsid w:val="0077635C"/>
    <w:rsid w:val="00784A0B"/>
    <w:rsid w:val="007907FB"/>
    <w:rsid w:val="00790E1D"/>
    <w:rsid w:val="00792427"/>
    <w:rsid w:val="00792BB4"/>
    <w:rsid w:val="007B635C"/>
    <w:rsid w:val="007C255F"/>
    <w:rsid w:val="007C5AB2"/>
    <w:rsid w:val="007C7358"/>
    <w:rsid w:val="007D074F"/>
    <w:rsid w:val="007D18A3"/>
    <w:rsid w:val="007D3074"/>
    <w:rsid w:val="007D3EE8"/>
    <w:rsid w:val="007E150C"/>
    <w:rsid w:val="007E3C01"/>
    <w:rsid w:val="007E4999"/>
    <w:rsid w:val="007F1202"/>
    <w:rsid w:val="007F427C"/>
    <w:rsid w:val="0080074E"/>
    <w:rsid w:val="00803F12"/>
    <w:rsid w:val="0080472E"/>
    <w:rsid w:val="00807A56"/>
    <w:rsid w:val="00811B41"/>
    <w:rsid w:val="0081425A"/>
    <w:rsid w:val="008154A4"/>
    <w:rsid w:val="0081732F"/>
    <w:rsid w:val="00824618"/>
    <w:rsid w:val="00824B7F"/>
    <w:rsid w:val="00831410"/>
    <w:rsid w:val="00832CB8"/>
    <w:rsid w:val="00840AAC"/>
    <w:rsid w:val="008451E1"/>
    <w:rsid w:val="00853D0F"/>
    <w:rsid w:val="00854205"/>
    <w:rsid w:val="00856EBF"/>
    <w:rsid w:val="00860CCB"/>
    <w:rsid w:val="00861F1E"/>
    <w:rsid w:val="00864460"/>
    <w:rsid w:val="008660EB"/>
    <w:rsid w:val="00875400"/>
    <w:rsid w:val="008800AB"/>
    <w:rsid w:val="00885658"/>
    <w:rsid w:val="00890DA3"/>
    <w:rsid w:val="00892E81"/>
    <w:rsid w:val="00894208"/>
    <w:rsid w:val="00896E48"/>
    <w:rsid w:val="008A6874"/>
    <w:rsid w:val="008B717F"/>
    <w:rsid w:val="008C2735"/>
    <w:rsid w:val="008D10D5"/>
    <w:rsid w:val="008D579C"/>
    <w:rsid w:val="008D6289"/>
    <w:rsid w:val="008E56BD"/>
    <w:rsid w:val="008F131A"/>
    <w:rsid w:val="008F13A9"/>
    <w:rsid w:val="008F7AAD"/>
    <w:rsid w:val="00902ED1"/>
    <w:rsid w:val="00904345"/>
    <w:rsid w:val="009043CB"/>
    <w:rsid w:val="00911D07"/>
    <w:rsid w:val="009130F9"/>
    <w:rsid w:val="00923715"/>
    <w:rsid w:val="00926491"/>
    <w:rsid w:val="00926640"/>
    <w:rsid w:val="00936D45"/>
    <w:rsid w:val="00936F4A"/>
    <w:rsid w:val="0094008D"/>
    <w:rsid w:val="00942599"/>
    <w:rsid w:val="009427E7"/>
    <w:rsid w:val="009528F6"/>
    <w:rsid w:val="00954B0E"/>
    <w:rsid w:val="009600B4"/>
    <w:rsid w:val="00961443"/>
    <w:rsid w:val="009720D9"/>
    <w:rsid w:val="00976015"/>
    <w:rsid w:val="0098159C"/>
    <w:rsid w:val="00981B8E"/>
    <w:rsid w:val="00983F51"/>
    <w:rsid w:val="009868A3"/>
    <w:rsid w:val="009946D4"/>
    <w:rsid w:val="0099638E"/>
    <w:rsid w:val="00997146"/>
    <w:rsid w:val="00997332"/>
    <w:rsid w:val="009A3A2F"/>
    <w:rsid w:val="009A4CE1"/>
    <w:rsid w:val="009A5B28"/>
    <w:rsid w:val="009B2ECD"/>
    <w:rsid w:val="009B3546"/>
    <w:rsid w:val="009B58F3"/>
    <w:rsid w:val="009C3130"/>
    <w:rsid w:val="009D0E3C"/>
    <w:rsid w:val="009D11C0"/>
    <w:rsid w:val="009D5D89"/>
    <w:rsid w:val="009F718A"/>
    <w:rsid w:val="009F7DB4"/>
    <w:rsid w:val="00A01AAB"/>
    <w:rsid w:val="00A02735"/>
    <w:rsid w:val="00A04F86"/>
    <w:rsid w:val="00A06BFE"/>
    <w:rsid w:val="00A0703D"/>
    <w:rsid w:val="00A111F9"/>
    <w:rsid w:val="00A147BD"/>
    <w:rsid w:val="00A20E3B"/>
    <w:rsid w:val="00A23EF2"/>
    <w:rsid w:val="00A4082F"/>
    <w:rsid w:val="00A44683"/>
    <w:rsid w:val="00A4477A"/>
    <w:rsid w:val="00A45378"/>
    <w:rsid w:val="00A5488E"/>
    <w:rsid w:val="00A574B9"/>
    <w:rsid w:val="00A577BF"/>
    <w:rsid w:val="00A631F8"/>
    <w:rsid w:val="00A654C0"/>
    <w:rsid w:val="00A704E1"/>
    <w:rsid w:val="00A71FC7"/>
    <w:rsid w:val="00A72DE1"/>
    <w:rsid w:val="00A73606"/>
    <w:rsid w:val="00A7727A"/>
    <w:rsid w:val="00A82BC4"/>
    <w:rsid w:val="00A846EB"/>
    <w:rsid w:val="00A915CF"/>
    <w:rsid w:val="00A95260"/>
    <w:rsid w:val="00A95BE3"/>
    <w:rsid w:val="00AA7CD8"/>
    <w:rsid w:val="00AB09B6"/>
    <w:rsid w:val="00AB0F37"/>
    <w:rsid w:val="00AB18C6"/>
    <w:rsid w:val="00AB2714"/>
    <w:rsid w:val="00AB3740"/>
    <w:rsid w:val="00AB47CD"/>
    <w:rsid w:val="00AB4D41"/>
    <w:rsid w:val="00AB5EFB"/>
    <w:rsid w:val="00AC096D"/>
    <w:rsid w:val="00AC0F19"/>
    <w:rsid w:val="00AC595E"/>
    <w:rsid w:val="00AD75DB"/>
    <w:rsid w:val="00AD7A5B"/>
    <w:rsid w:val="00AE3761"/>
    <w:rsid w:val="00AE43BA"/>
    <w:rsid w:val="00AE4823"/>
    <w:rsid w:val="00AF040B"/>
    <w:rsid w:val="00AF3407"/>
    <w:rsid w:val="00AF3D95"/>
    <w:rsid w:val="00AF45C0"/>
    <w:rsid w:val="00B00444"/>
    <w:rsid w:val="00B04BE2"/>
    <w:rsid w:val="00B06831"/>
    <w:rsid w:val="00B102D2"/>
    <w:rsid w:val="00B157F1"/>
    <w:rsid w:val="00B176DE"/>
    <w:rsid w:val="00B21BEE"/>
    <w:rsid w:val="00B2261E"/>
    <w:rsid w:val="00B24C43"/>
    <w:rsid w:val="00B31565"/>
    <w:rsid w:val="00B33FC9"/>
    <w:rsid w:val="00B369BD"/>
    <w:rsid w:val="00B37913"/>
    <w:rsid w:val="00B411F8"/>
    <w:rsid w:val="00B51B8D"/>
    <w:rsid w:val="00B5295C"/>
    <w:rsid w:val="00B63223"/>
    <w:rsid w:val="00B63991"/>
    <w:rsid w:val="00B639D0"/>
    <w:rsid w:val="00B64F2B"/>
    <w:rsid w:val="00B6797F"/>
    <w:rsid w:val="00B71433"/>
    <w:rsid w:val="00B73BB8"/>
    <w:rsid w:val="00B76D31"/>
    <w:rsid w:val="00B77755"/>
    <w:rsid w:val="00B83BD0"/>
    <w:rsid w:val="00B902D6"/>
    <w:rsid w:val="00B93433"/>
    <w:rsid w:val="00B94C9F"/>
    <w:rsid w:val="00B9784F"/>
    <w:rsid w:val="00B97DD5"/>
    <w:rsid w:val="00B97F79"/>
    <w:rsid w:val="00BA189F"/>
    <w:rsid w:val="00BA5B5F"/>
    <w:rsid w:val="00BB26D8"/>
    <w:rsid w:val="00BB4F3E"/>
    <w:rsid w:val="00BC0100"/>
    <w:rsid w:val="00BC3534"/>
    <w:rsid w:val="00BD261D"/>
    <w:rsid w:val="00BE76D1"/>
    <w:rsid w:val="00BF14C8"/>
    <w:rsid w:val="00BF1B34"/>
    <w:rsid w:val="00BF50B5"/>
    <w:rsid w:val="00C138BA"/>
    <w:rsid w:val="00C14AC7"/>
    <w:rsid w:val="00C16F5A"/>
    <w:rsid w:val="00C259D9"/>
    <w:rsid w:val="00C30DCB"/>
    <w:rsid w:val="00C30EA4"/>
    <w:rsid w:val="00C321D7"/>
    <w:rsid w:val="00C33BCE"/>
    <w:rsid w:val="00C42AA7"/>
    <w:rsid w:val="00C516ED"/>
    <w:rsid w:val="00C56F83"/>
    <w:rsid w:val="00C663BC"/>
    <w:rsid w:val="00C675FB"/>
    <w:rsid w:val="00C7118C"/>
    <w:rsid w:val="00C72FCE"/>
    <w:rsid w:val="00C8087F"/>
    <w:rsid w:val="00C8336F"/>
    <w:rsid w:val="00C90521"/>
    <w:rsid w:val="00C90CDA"/>
    <w:rsid w:val="00CA32D1"/>
    <w:rsid w:val="00CA43C7"/>
    <w:rsid w:val="00CB0821"/>
    <w:rsid w:val="00CB2E3C"/>
    <w:rsid w:val="00CB4081"/>
    <w:rsid w:val="00CB74D0"/>
    <w:rsid w:val="00CC0C5B"/>
    <w:rsid w:val="00CC365A"/>
    <w:rsid w:val="00CC67BA"/>
    <w:rsid w:val="00CD0C93"/>
    <w:rsid w:val="00CD4C99"/>
    <w:rsid w:val="00CD67C2"/>
    <w:rsid w:val="00CD6BE2"/>
    <w:rsid w:val="00CD7441"/>
    <w:rsid w:val="00CE300A"/>
    <w:rsid w:val="00CE71B1"/>
    <w:rsid w:val="00CF0B79"/>
    <w:rsid w:val="00CF0CF0"/>
    <w:rsid w:val="00CF337B"/>
    <w:rsid w:val="00CF4C4C"/>
    <w:rsid w:val="00CF5A38"/>
    <w:rsid w:val="00CF6ED9"/>
    <w:rsid w:val="00D04D42"/>
    <w:rsid w:val="00D20E16"/>
    <w:rsid w:val="00D22FAC"/>
    <w:rsid w:val="00D25A00"/>
    <w:rsid w:val="00D329E9"/>
    <w:rsid w:val="00D41526"/>
    <w:rsid w:val="00D46BA7"/>
    <w:rsid w:val="00D642FB"/>
    <w:rsid w:val="00D64C7D"/>
    <w:rsid w:val="00D64CFE"/>
    <w:rsid w:val="00D67C37"/>
    <w:rsid w:val="00D70AD4"/>
    <w:rsid w:val="00D71199"/>
    <w:rsid w:val="00D77224"/>
    <w:rsid w:val="00D80BCA"/>
    <w:rsid w:val="00D83B74"/>
    <w:rsid w:val="00D9034D"/>
    <w:rsid w:val="00D93D03"/>
    <w:rsid w:val="00DA0B55"/>
    <w:rsid w:val="00DA1D2A"/>
    <w:rsid w:val="00DA71E3"/>
    <w:rsid w:val="00DB007D"/>
    <w:rsid w:val="00DB3FB9"/>
    <w:rsid w:val="00DC0C72"/>
    <w:rsid w:val="00DC3FF8"/>
    <w:rsid w:val="00DD0757"/>
    <w:rsid w:val="00DD08CD"/>
    <w:rsid w:val="00DD0FE3"/>
    <w:rsid w:val="00DD55FD"/>
    <w:rsid w:val="00DD64CC"/>
    <w:rsid w:val="00DE1812"/>
    <w:rsid w:val="00DE5D73"/>
    <w:rsid w:val="00DE605E"/>
    <w:rsid w:val="00DF2AC1"/>
    <w:rsid w:val="00DF4345"/>
    <w:rsid w:val="00DF6C66"/>
    <w:rsid w:val="00E14A8C"/>
    <w:rsid w:val="00E14EF3"/>
    <w:rsid w:val="00E16C10"/>
    <w:rsid w:val="00E20DC2"/>
    <w:rsid w:val="00E21D59"/>
    <w:rsid w:val="00E25009"/>
    <w:rsid w:val="00E254B4"/>
    <w:rsid w:val="00E3076E"/>
    <w:rsid w:val="00E30E12"/>
    <w:rsid w:val="00E40017"/>
    <w:rsid w:val="00E41A8B"/>
    <w:rsid w:val="00E43980"/>
    <w:rsid w:val="00E5070E"/>
    <w:rsid w:val="00E513DA"/>
    <w:rsid w:val="00E52D1A"/>
    <w:rsid w:val="00E76969"/>
    <w:rsid w:val="00E81B40"/>
    <w:rsid w:val="00E82CBD"/>
    <w:rsid w:val="00E87CDA"/>
    <w:rsid w:val="00EA476A"/>
    <w:rsid w:val="00EA7186"/>
    <w:rsid w:val="00EB611E"/>
    <w:rsid w:val="00EB61BF"/>
    <w:rsid w:val="00EC58EC"/>
    <w:rsid w:val="00EC5E2B"/>
    <w:rsid w:val="00ED5D12"/>
    <w:rsid w:val="00ED5DC7"/>
    <w:rsid w:val="00ED6B72"/>
    <w:rsid w:val="00ED7F9B"/>
    <w:rsid w:val="00EE2216"/>
    <w:rsid w:val="00EE4477"/>
    <w:rsid w:val="00EE5C23"/>
    <w:rsid w:val="00EE7F0D"/>
    <w:rsid w:val="00EF2DF2"/>
    <w:rsid w:val="00EF3796"/>
    <w:rsid w:val="00EF4B4E"/>
    <w:rsid w:val="00EF5821"/>
    <w:rsid w:val="00EF696E"/>
    <w:rsid w:val="00F0331D"/>
    <w:rsid w:val="00F03C2E"/>
    <w:rsid w:val="00F16570"/>
    <w:rsid w:val="00F23A81"/>
    <w:rsid w:val="00F277A4"/>
    <w:rsid w:val="00F305E0"/>
    <w:rsid w:val="00F36DC7"/>
    <w:rsid w:val="00F37250"/>
    <w:rsid w:val="00F40F66"/>
    <w:rsid w:val="00F4153F"/>
    <w:rsid w:val="00F43F9A"/>
    <w:rsid w:val="00F50381"/>
    <w:rsid w:val="00F517EC"/>
    <w:rsid w:val="00F54CBF"/>
    <w:rsid w:val="00F5597A"/>
    <w:rsid w:val="00F57687"/>
    <w:rsid w:val="00F6282C"/>
    <w:rsid w:val="00F665C4"/>
    <w:rsid w:val="00F66662"/>
    <w:rsid w:val="00F66F7A"/>
    <w:rsid w:val="00F71C5F"/>
    <w:rsid w:val="00F72DBF"/>
    <w:rsid w:val="00F75269"/>
    <w:rsid w:val="00F77B1C"/>
    <w:rsid w:val="00F82DD0"/>
    <w:rsid w:val="00F87495"/>
    <w:rsid w:val="00F92686"/>
    <w:rsid w:val="00F97E6C"/>
    <w:rsid w:val="00FA087A"/>
    <w:rsid w:val="00FA439A"/>
    <w:rsid w:val="00FA566B"/>
    <w:rsid w:val="00FB0667"/>
    <w:rsid w:val="00FB0DA3"/>
    <w:rsid w:val="00FB130B"/>
    <w:rsid w:val="00FB3EAB"/>
    <w:rsid w:val="00FB6070"/>
    <w:rsid w:val="00FB6782"/>
    <w:rsid w:val="00FB7456"/>
    <w:rsid w:val="00FC2B14"/>
    <w:rsid w:val="00FC5B5D"/>
    <w:rsid w:val="00FD6FC2"/>
    <w:rsid w:val="00FD7CAB"/>
    <w:rsid w:val="00FE2C1A"/>
    <w:rsid w:val="00FF410E"/>
    <w:rsid w:val="00FF480B"/>
    <w:rsid w:val="00FF5ED9"/>
    <w:rsid w:val="00FF67ED"/>
    <w:rsid w:val="00FF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B56FB3"/>
  <w15:docId w15:val="{3856D690-08AC-C04F-AFC5-FD45F8ECA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444"/>
    <w:pPr>
      <w:widowControl w:val="0"/>
      <w:jc w:val="both"/>
    </w:pPr>
    <w:rPr>
      <w:rFonts w:ascii="Times New Roman" w:eastAsia="SimSun" w:hAnsi="Times New Roman" w:cs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44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444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er">
    <w:name w:val="header"/>
    <w:basedOn w:val="Normal"/>
    <w:link w:val="HeaderChar"/>
    <w:uiPriority w:val="99"/>
    <w:unhideWhenUsed/>
    <w:rsid w:val="00B004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444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444"/>
    <w:rPr>
      <w:rFonts w:ascii="Times New Roman" w:eastAsia="SimSun" w:hAnsi="Times New Roman" w:cs="Times New Roman"/>
      <w:sz w:val="18"/>
      <w:szCs w:val="18"/>
    </w:rPr>
  </w:style>
  <w:style w:type="paragraph" w:customStyle="1" w:styleId="21bc9c4b-6a32-43e5-beaa-fd2d792c5735">
    <w:name w:val="21bc9c4b-6a32-43e5-beaa-fd2d792c5735"/>
    <w:basedOn w:val="Heading1"/>
    <w:next w:val="acbfdd8b-e11b-4d36-88ff-6049b138f862"/>
    <w:link w:val="21bc9c4b-6a32-43e5-beaa-fd2d792c57350"/>
    <w:rsid w:val="00B00444"/>
    <w:pPr>
      <w:adjustRightInd w:val="0"/>
      <w:spacing w:before="0" w:after="0" w:line="288" w:lineRule="auto"/>
      <w:jc w:val="left"/>
    </w:pPr>
    <w:rPr>
      <w:rFonts w:ascii="Microsoft YaHei" w:eastAsia="Microsoft YaHei" w:hAnsi="Microsoft YaHei"/>
      <w:color w:val="000000"/>
      <w:sz w:val="32"/>
    </w:rPr>
  </w:style>
  <w:style w:type="character" w:customStyle="1" w:styleId="21bc9c4b-6a32-43e5-beaa-fd2d792c57350">
    <w:name w:val="21bc9c4b-6a32-43e5-beaa-fd2d792c5735 字符"/>
    <w:basedOn w:val="DefaultParagraphFont"/>
    <w:link w:val="21bc9c4b-6a32-43e5-beaa-fd2d792c5735"/>
    <w:rsid w:val="00B00444"/>
    <w:rPr>
      <w:rFonts w:ascii="Microsoft YaHei" w:eastAsia="Microsoft YaHei" w:hAnsi="Microsoft YaHei" w:cs="Times New Roman"/>
      <w:b/>
      <w:bCs/>
      <w:color w:val="000000"/>
      <w:kern w:val="44"/>
      <w:sz w:val="32"/>
      <w:szCs w:val="44"/>
    </w:rPr>
  </w:style>
  <w:style w:type="paragraph" w:customStyle="1" w:styleId="acbfdd8b-e11b-4d36-88ff-6049b138f862">
    <w:name w:val="acbfdd8b-e11b-4d36-88ff-6049b138f862"/>
    <w:basedOn w:val="BodyText"/>
    <w:link w:val="acbfdd8b-e11b-4d36-88ff-6049b138f8620"/>
    <w:rsid w:val="00B00444"/>
    <w:pPr>
      <w:adjustRightInd w:val="0"/>
      <w:spacing w:after="0" w:line="288" w:lineRule="auto"/>
      <w:jc w:val="left"/>
    </w:pPr>
    <w:rPr>
      <w:rFonts w:ascii="Microsoft YaHei" w:eastAsia="Microsoft YaHei" w:hAnsi="Microsoft YaHei"/>
      <w:color w:val="000000"/>
      <w:sz w:val="22"/>
    </w:rPr>
  </w:style>
  <w:style w:type="character" w:customStyle="1" w:styleId="acbfdd8b-e11b-4d36-88ff-6049b138f8620">
    <w:name w:val="acbfdd8b-e11b-4d36-88ff-6049b138f862 字符"/>
    <w:basedOn w:val="DefaultParagraphFont"/>
    <w:link w:val="acbfdd8b-e11b-4d36-88ff-6049b138f862"/>
    <w:rsid w:val="00B00444"/>
    <w:rPr>
      <w:rFonts w:ascii="Microsoft YaHei" w:eastAsia="Microsoft YaHei" w:hAnsi="Microsoft YaHei" w:cs="Times New Roman"/>
      <w:color w:val="000000"/>
      <w:sz w:val="22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B0044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0444"/>
    <w:rPr>
      <w:rFonts w:ascii="Times New Roman" w:eastAsia="SimSun" w:hAnsi="Times New Roman" w:cs="Times New Roman"/>
      <w:sz w:val="24"/>
      <w:szCs w:val="22"/>
    </w:rPr>
  </w:style>
  <w:style w:type="paragraph" w:styleId="NormalWeb">
    <w:name w:val="Normal (Web)"/>
    <w:basedOn w:val="Normal"/>
    <w:uiPriority w:val="99"/>
    <w:semiHidden/>
    <w:unhideWhenUsed/>
    <w:qFormat/>
    <w:rsid w:val="00B00444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table" w:styleId="TableGrid">
    <w:name w:val="Table Grid"/>
    <w:basedOn w:val="TableNormal"/>
    <w:uiPriority w:val="39"/>
    <w:qFormat/>
    <w:rsid w:val="00B0044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B00444"/>
    <w:pPr>
      <w:jc w:val="center"/>
    </w:pPr>
    <w:rPr>
      <w:rFonts w:ascii="Microsoft YaHei" w:eastAsia="Microsoft YaHei" w:hAnsi="Microsoft YaHei"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B00444"/>
    <w:rPr>
      <w:rFonts w:ascii="Microsoft YaHei" w:eastAsia="Microsoft YaHei" w:hAnsi="Microsoft YaHei" w:cs="Times New Roman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rsid w:val="00B00444"/>
    <w:pPr>
      <w:jc w:val="center"/>
    </w:pPr>
    <w:rPr>
      <w:rFonts w:ascii="Microsoft YaHei" w:eastAsia="Microsoft YaHei" w:hAnsi="Microsoft YaHei"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B00444"/>
    <w:rPr>
      <w:rFonts w:ascii="Microsoft YaHei" w:eastAsia="Microsoft YaHei" w:hAnsi="Microsoft YaHe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26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6D7"/>
    <w:rPr>
      <w:rFonts w:ascii="Tahoma" w:eastAsia="SimSu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20E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17F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7F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7F2A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F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F2A"/>
    <w:rPr>
      <w:rFonts w:ascii="Times New Roman" w:eastAsia="SimSu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7F2A"/>
    <w:rPr>
      <w:rFonts w:ascii="Times New Roman" w:eastAsia="SimSun" w:hAnsi="Times New Roman" w:cs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50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29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9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90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49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94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84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8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18" Type="http://schemas.openxmlformats.org/officeDocument/2006/relationships/image" Target="media/image1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g"/><Relationship Id="rId17" Type="http://schemas.openxmlformats.org/officeDocument/2006/relationships/image" Target="media/image10.jpg"/><Relationship Id="rId2" Type="http://schemas.openxmlformats.org/officeDocument/2006/relationships/numbering" Target="numbering.xml"/><Relationship Id="rId16" Type="http://schemas.openxmlformats.org/officeDocument/2006/relationships/image" Target="media/image9.jp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image" Target="media/image8.jpg"/><Relationship Id="rId10" Type="http://schemas.openxmlformats.org/officeDocument/2006/relationships/image" Target="media/image3.jp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FE7932-D05E-EF49-919D-A74F23C0D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7</TotalTime>
  <Pages>8</Pages>
  <Words>671</Words>
  <Characters>38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5961</dc:creator>
  <cp:lastModifiedBy>Babu, Yuvashree -</cp:lastModifiedBy>
  <cp:revision>200</cp:revision>
  <dcterms:created xsi:type="dcterms:W3CDTF">2024-10-29T19:57:00Z</dcterms:created>
  <dcterms:modified xsi:type="dcterms:W3CDTF">2025-03-06T13:18:00Z</dcterms:modified>
</cp:coreProperties>
</file>